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BD17C00" w14:textId="77777777" w:rsidR="00D33FAC" w:rsidRPr="00620CB8" w:rsidRDefault="00D33FAC" w:rsidP="00D33FAC">
      <w:pPr>
        <w:autoSpaceDE w:val="0"/>
        <w:autoSpaceDN w:val="0"/>
        <w:adjustRightInd w:val="0"/>
        <w:spacing w:after="280" w:line="480" w:lineRule="auto"/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r w:rsidRPr="000548FF">
        <w:rPr>
          <w:rFonts w:ascii="Times New Roman" w:hAnsi="Times New Roman" w:cs="Times New Roman"/>
          <w:kern w:val="0"/>
          <w:sz w:val="24"/>
          <w:szCs w:val="24"/>
        </w:rPr>
        <w:t>Supplementary Table 3</w:t>
      </w:r>
      <w:r w:rsidRPr="00620CB8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</w:t>
      </w:r>
      <w:r w:rsidRPr="00620CB8">
        <w:rPr>
          <w:rFonts w:ascii="Times New Roman" w:hAnsi="Times New Roman" w:cs="Times New Roman"/>
          <w:kern w:val="0"/>
          <w:sz w:val="24"/>
          <w:szCs w:val="24"/>
        </w:rPr>
        <w:t>Tests of normality for key variables</w:t>
      </w:r>
    </w:p>
    <w:tbl>
      <w:tblPr>
        <w:tblW w:w="9482" w:type="dxa"/>
        <w:tblInd w:w="-168" w:type="dxa"/>
        <w:tblBorders>
          <w:top w:val="none" w:sz="6" w:space="0" w:color="auto"/>
          <w:left w:val="none" w:sz="6" w:space="0" w:color="auto"/>
          <w:right w:val="none" w:sz="6" w:space="0" w:color="auto"/>
        </w:tblBorders>
        <w:tblLayout w:type="fixed"/>
        <w:tblLook w:val="0000" w:firstRow="0" w:lastRow="0" w:firstColumn="0" w:lastColumn="0" w:noHBand="0" w:noVBand="0"/>
      </w:tblPr>
      <w:tblGrid>
        <w:gridCol w:w="2802"/>
        <w:gridCol w:w="2126"/>
        <w:gridCol w:w="1134"/>
        <w:gridCol w:w="567"/>
        <w:gridCol w:w="1276"/>
        <w:gridCol w:w="1577"/>
      </w:tblGrid>
      <w:tr w:rsidR="00D33FAC" w:rsidRPr="00620CB8" w14:paraId="7633575F" w14:textId="77777777" w:rsidTr="002026B8">
        <w:tc>
          <w:tcPr>
            <w:tcW w:w="28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E8EE76A" w14:textId="77777777" w:rsidR="00D33FAC" w:rsidRPr="00620CB8" w:rsidRDefault="00D33FAC" w:rsidP="002026B8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20CB8">
              <w:rPr>
                <w:rFonts w:ascii="Times New Roman" w:hAnsi="Times New Roman" w:cs="Times New Roman"/>
                <w:kern w:val="0"/>
                <w:sz w:val="24"/>
                <w:szCs w:val="24"/>
              </w:rPr>
              <w:t>Variable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B509810" w14:textId="77777777" w:rsidR="00D33FAC" w:rsidRPr="00620CB8" w:rsidRDefault="00D33FAC" w:rsidP="002026B8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20CB8">
              <w:rPr>
                <w:rFonts w:ascii="Times New Roman" w:hAnsi="Times New Roman" w:cs="Times New Roman"/>
                <w:kern w:val="0"/>
                <w:sz w:val="24"/>
                <w:szCs w:val="24"/>
              </w:rPr>
              <w:t>Tes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DE66D62" w14:textId="77777777" w:rsidR="00D33FAC" w:rsidRPr="00620CB8" w:rsidRDefault="00D33FAC" w:rsidP="002026B8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20CB8">
              <w:rPr>
                <w:rFonts w:ascii="Times New Roman" w:hAnsi="Times New Roman" w:cs="Times New Roman"/>
                <w:kern w:val="0"/>
                <w:sz w:val="24"/>
                <w:szCs w:val="24"/>
              </w:rPr>
              <w:t>Statistic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BFF4510" w14:textId="77777777" w:rsidR="00D33FAC" w:rsidRPr="00620CB8" w:rsidRDefault="00D33FAC" w:rsidP="002026B8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20CB8">
              <w:rPr>
                <w:rFonts w:ascii="Times New Roman" w:hAnsi="Times New Roman" w:cs="Times New Roman"/>
                <w:kern w:val="0"/>
                <w:sz w:val="24"/>
                <w:szCs w:val="24"/>
              </w:rPr>
              <w:t>df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B091F0C" w14:textId="77777777" w:rsidR="00D33FAC" w:rsidRPr="00620CB8" w:rsidRDefault="00D33FAC" w:rsidP="002026B8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20CB8">
              <w:rPr>
                <w:rFonts w:ascii="Times New Roman" w:hAnsi="Times New Roman" w:cs="Times New Roman"/>
                <w:kern w:val="0"/>
                <w:sz w:val="24"/>
                <w:szCs w:val="24"/>
              </w:rPr>
              <w:t>Sig.</w:t>
            </w:r>
          </w:p>
        </w:tc>
        <w:tc>
          <w:tcPr>
            <w:tcW w:w="15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7F8FDF5" w14:textId="77777777" w:rsidR="00D33FAC" w:rsidRPr="00620CB8" w:rsidRDefault="00D33FAC" w:rsidP="002026B8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20CB8">
              <w:rPr>
                <w:rFonts w:ascii="Times New Roman" w:hAnsi="Times New Roman" w:cs="Times New Roman"/>
                <w:kern w:val="0"/>
                <w:sz w:val="24"/>
                <w:szCs w:val="24"/>
              </w:rPr>
              <w:t>Interpretation</w:t>
            </w:r>
          </w:p>
        </w:tc>
      </w:tr>
      <w:tr w:rsidR="00D33FAC" w:rsidRPr="00620CB8" w14:paraId="00DE8564" w14:textId="77777777" w:rsidTr="002026B8">
        <w:tblPrEx>
          <w:tblBorders>
            <w:top w:val="none" w:sz="0" w:space="0" w:color="auto"/>
          </w:tblBorders>
        </w:tblPrEx>
        <w:tc>
          <w:tcPr>
            <w:tcW w:w="2802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AABE0A2" w14:textId="77777777" w:rsidR="00D33FAC" w:rsidRPr="000548FF" w:rsidRDefault="00D33FAC" w:rsidP="002026B8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548FF">
              <w:rPr>
                <w:rFonts w:ascii="Times New Roman" w:hAnsi="Times New Roman" w:cs="Times New Roman"/>
                <w:kern w:val="0"/>
                <w:sz w:val="24"/>
                <w:szCs w:val="24"/>
              </w:rPr>
              <w:t>Control Group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ED569C4" w14:textId="77777777" w:rsidR="00D33FAC" w:rsidRPr="00620CB8" w:rsidRDefault="00D33FAC" w:rsidP="002026B8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C473F8B" w14:textId="77777777" w:rsidR="00D33FAC" w:rsidRPr="00620CB8" w:rsidRDefault="00D33FAC" w:rsidP="002026B8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45DB24D" w14:textId="77777777" w:rsidR="00D33FAC" w:rsidRPr="00620CB8" w:rsidRDefault="00D33FAC" w:rsidP="002026B8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98E2916" w14:textId="77777777" w:rsidR="00D33FAC" w:rsidRPr="00620CB8" w:rsidRDefault="00D33FAC" w:rsidP="002026B8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77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DCB0729" w14:textId="77777777" w:rsidR="00D33FAC" w:rsidRPr="00620CB8" w:rsidRDefault="00D33FAC" w:rsidP="002026B8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D33FAC" w:rsidRPr="00620CB8" w14:paraId="074607BF" w14:textId="77777777" w:rsidTr="002026B8">
        <w:tblPrEx>
          <w:tblBorders>
            <w:top w:val="none" w:sz="0" w:space="0" w:color="auto"/>
          </w:tblBorders>
        </w:tblPrEx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3B00A77" w14:textId="77777777" w:rsidR="00D33FAC" w:rsidRPr="00620CB8" w:rsidRDefault="00D33FAC" w:rsidP="002026B8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20CB8">
              <w:rPr>
                <w:rFonts w:ascii="Times New Roman" w:hAnsi="Times New Roman" w:cs="Times New Roman"/>
                <w:kern w:val="0"/>
                <w:sz w:val="24"/>
                <w:szCs w:val="24"/>
              </w:rPr>
              <w:t>Difference in QuickDASH scor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38E7FD3" w14:textId="77777777" w:rsidR="00D33FAC" w:rsidRPr="00620CB8" w:rsidRDefault="00D33FAC" w:rsidP="002026B8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20CB8">
              <w:rPr>
                <w:rFonts w:ascii="Times New Roman" w:hAnsi="Times New Roman" w:cs="Times New Roman"/>
                <w:kern w:val="0"/>
                <w:sz w:val="24"/>
                <w:szCs w:val="24"/>
              </w:rPr>
              <w:t>Kolmogorov-Smirnov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CCAABFA" w14:textId="77777777" w:rsidR="00D33FAC" w:rsidRPr="00620CB8" w:rsidRDefault="00D33FAC" w:rsidP="002026B8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20CB8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15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63465FF" w14:textId="77777777" w:rsidR="00D33FAC" w:rsidRPr="00620CB8" w:rsidRDefault="00D33FAC" w:rsidP="002026B8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20CB8">
              <w:rPr>
                <w:rFonts w:ascii="Times New Roman" w:hAnsi="Times New Roman" w:cs="Times New Roman"/>
                <w:kern w:val="0"/>
                <w:sz w:val="24"/>
                <w:szCs w:val="24"/>
              </w:rPr>
              <w:t>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339A8BF" w14:textId="77777777" w:rsidR="00D33FAC" w:rsidRPr="00620CB8" w:rsidRDefault="00D33FAC" w:rsidP="002026B8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20CB8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26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60BA1AC" w14:textId="77777777" w:rsidR="00D33FAC" w:rsidRPr="00620CB8" w:rsidRDefault="00D33FAC" w:rsidP="002026B8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20CB8">
              <w:rPr>
                <w:rFonts w:ascii="Times New Roman" w:hAnsi="Times New Roman" w:cs="Times New Roman"/>
                <w:kern w:val="0"/>
                <w:sz w:val="24"/>
                <w:szCs w:val="24"/>
              </w:rPr>
              <w:t>Non-normal distribution</w:t>
            </w:r>
          </w:p>
        </w:tc>
      </w:tr>
      <w:tr w:rsidR="00D33FAC" w:rsidRPr="00620CB8" w14:paraId="189AA85D" w14:textId="77777777" w:rsidTr="002026B8">
        <w:tblPrEx>
          <w:tblBorders>
            <w:top w:val="none" w:sz="0" w:space="0" w:color="auto"/>
          </w:tblBorders>
        </w:tblPrEx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4A3F012" w14:textId="77777777" w:rsidR="00D33FAC" w:rsidRPr="00620CB8" w:rsidRDefault="00D33FAC" w:rsidP="002026B8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03DB988" w14:textId="77777777" w:rsidR="00D33FAC" w:rsidRPr="00620CB8" w:rsidRDefault="00D33FAC" w:rsidP="002026B8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20CB8">
              <w:rPr>
                <w:rFonts w:ascii="Times New Roman" w:hAnsi="Times New Roman" w:cs="Times New Roman"/>
                <w:kern w:val="0"/>
                <w:sz w:val="24"/>
                <w:szCs w:val="24"/>
              </w:rPr>
              <w:t>Shapiro-Wil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B036BD4" w14:textId="77777777" w:rsidR="00D33FAC" w:rsidRPr="00620CB8" w:rsidRDefault="00D33FAC" w:rsidP="002026B8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20CB8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95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D4C5A30" w14:textId="77777777" w:rsidR="00D33FAC" w:rsidRPr="00620CB8" w:rsidRDefault="00D33FAC" w:rsidP="002026B8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20CB8">
              <w:rPr>
                <w:rFonts w:ascii="Times New Roman" w:hAnsi="Times New Roman" w:cs="Times New Roman"/>
                <w:kern w:val="0"/>
                <w:sz w:val="24"/>
                <w:szCs w:val="24"/>
              </w:rPr>
              <w:t>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52CC9CB" w14:textId="77777777" w:rsidR="00D33FAC" w:rsidRPr="00620CB8" w:rsidRDefault="00D33FAC" w:rsidP="002026B8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20CB8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146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24628DE" w14:textId="77777777" w:rsidR="00D33FAC" w:rsidRPr="00620CB8" w:rsidRDefault="00D33FAC" w:rsidP="002026B8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D33FAC" w:rsidRPr="00620CB8" w14:paraId="294472AC" w14:textId="77777777" w:rsidTr="002026B8">
        <w:tblPrEx>
          <w:tblBorders>
            <w:top w:val="none" w:sz="0" w:space="0" w:color="auto"/>
          </w:tblBorders>
        </w:tblPrEx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039B7DA" w14:textId="77777777" w:rsidR="00D33FAC" w:rsidRPr="00620CB8" w:rsidRDefault="00D33FAC" w:rsidP="002026B8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20CB8">
              <w:rPr>
                <w:rFonts w:ascii="Times New Roman" w:hAnsi="Times New Roman" w:cs="Times New Roman"/>
                <w:kern w:val="0"/>
                <w:sz w:val="24"/>
                <w:szCs w:val="24"/>
              </w:rPr>
              <w:t>Difference in VAS scor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14EE549" w14:textId="77777777" w:rsidR="00D33FAC" w:rsidRPr="00620CB8" w:rsidRDefault="00D33FAC" w:rsidP="002026B8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20CB8">
              <w:rPr>
                <w:rFonts w:ascii="Times New Roman" w:hAnsi="Times New Roman" w:cs="Times New Roman"/>
                <w:kern w:val="0"/>
                <w:sz w:val="24"/>
                <w:szCs w:val="24"/>
              </w:rPr>
              <w:t>Kolmogorov-Smirnov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ABEF91E" w14:textId="77777777" w:rsidR="00D33FAC" w:rsidRPr="00620CB8" w:rsidRDefault="00D33FAC" w:rsidP="002026B8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20CB8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17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B679C5C" w14:textId="77777777" w:rsidR="00D33FAC" w:rsidRPr="00620CB8" w:rsidRDefault="00D33FAC" w:rsidP="002026B8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20CB8">
              <w:rPr>
                <w:rFonts w:ascii="Times New Roman" w:hAnsi="Times New Roman" w:cs="Times New Roman"/>
                <w:kern w:val="0"/>
                <w:sz w:val="24"/>
                <w:szCs w:val="24"/>
              </w:rPr>
              <w:t>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0E6528F" w14:textId="77777777" w:rsidR="00D33FAC" w:rsidRPr="00620CB8" w:rsidRDefault="00D33FAC" w:rsidP="002026B8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20CB8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07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EFA0953" w14:textId="77777777" w:rsidR="00D33FAC" w:rsidRPr="00620CB8" w:rsidRDefault="00D33FAC" w:rsidP="002026B8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20CB8">
              <w:rPr>
                <w:rFonts w:ascii="Times New Roman" w:hAnsi="Times New Roman" w:cs="Times New Roman"/>
                <w:kern w:val="0"/>
                <w:sz w:val="24"/>
                <w:szCs w:val="24"/>
              </w:rPr>
              <w:t>Non-normal distribution</w:t>
            </w:r>
          </w:p>
        </w:tc>
      </w:tr>
      <w:tr w:rsidR="00D33FAC" w:rsidRPr="00620CB8" w14:paraId="3C8AF54F" w14:textId="77777777" w:rsidTr="002026B8">
        <w:tblPrEx>
          <w:tblBorders>
            <w:top w:val="none" w:sz="0" w:space="0" w:color="auto"/>
          </w:tblBorders>
        </w:tblPrEx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1EFE8D5" w14:textId="77777777" w:rsidR="00D33FAC" w:rsidRPr="00620CB8" w:rsidRDefault="00D33FAC" w:rsidP="002026B8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BC3FDA2" w14:textId="77777777" w:rsidR="00D33FAC" w:rsidRPr="00620CB8" w:rsidRDefault="00D33FAC" w:rsidP="002026B8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20CB8">
              <w:rPr>
                <w:rFonts w:ascii="Times New Roman" w:hAnsi="Times New Roman" w:cs="Times New Roman"/>
                <w:kern w:val="0"/>
                <w:sz w:val="24"/>
                <w:szCs w:val="24"/>
              </w:rPr>
              <w:t>Shapiro-Wil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8E609EB" w14:textId="77777777" w:rsidR="00D33FAC" w:rsidRPr="00620CB8" w:rsidRDefault="00D33FAC" w:rsidP="002026B8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20CB8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96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C173C96" w14:textId="77777777" w:rsidR="00D33FAC" w:rsidRPr="00620CB8" w:rsidRDefault="00D33FAC" w:rsidP="002026B8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20CB8">
              <w:rPr>
                <w:rFonts w:ascii="Times New Roman" w:hAnsi="Times New Roman" w:cs="Times New Roman"/>
                <w:kern w:val="0"/>
                <w:sz w:val="24"/>
                <w:szCs w:val="24"/>
              </w:rPr>
              <w:t>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27C1385" w14:textId="77777777" w:rsidR="00D33FAC" w:rsidRPr="00620CB8" w:rsidRDefault="00D33FAC" w:rsidP="002026B8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20CB8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194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D05A4AA" w14:textId="77777777" w:rsidR="00D33FAC" w:rsidRPr="00620CB8" w:rsidRDefault="00D33FAC" w:rsidP="002026B8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D33FAC" w:rsidRPr="00620CB8" w14:paraId="248200E3" w14:textId="77777777" w:rsidTr="002026B8">
        <w:tblPrEx>
          <w:tblBorders>
            <w:top w:val="none" w:sz="0" w:space="0" w:color="auto"/>
          </w:tblBorders>
        </w:tblPrEx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9F1B297" w14:textId="77777777" w:rsidR="00D33FAC" w:rsidRPr="00620CB8" w:rsidRDefault="00D33FAC" w:rsidP="002026B8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20CB8">
              <w:rPr>
                <w:rFonts w:ascii="Times New Roman" w:hAnsi="Times New Roman" w:cs="Times New Roman"/>
                <w:kern w:val="0"/>
                <w:sz w:val="24"/>
                <w:szCs w:val="24"/>
              </w:rPr>
              <w:t>Exercise adherence percentag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85D0AFF" w14:textId="77777777" w:rsidR="00D33FAC" w:rsidRPr="00620CB8" w:rsidRDefault="00D33FAC" w:rsidP="002026B8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20CB8">
              <w:rPr>
                <w:rFonts w:ascii="Times New Roman" w:hAnsi="Times New Roman" w:cs="Times New Roman"/>
                <w:kern w:val="0"/>
                <w:sz w:val="24"/>
                <w:szCs w:val="24"/>
              </w:rPr>
              <w:t>Kolmogorov-Smirnov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47B9EB1" w14:textId="77777777" w:rsidR="00D33FAC" w:rsidRPr="00620CB8" w:rsidRDefault="00D33FAC" w:rsidP="002026B8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20CB8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13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583E622" w14:textId="77777777" w:rsidR="00D33FAC" w:rsidRPr="00620CB8" w:rsidRDefault="00D33FAC" w:rsidP="002026B8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20CB8">
              <w:rPr>
                <w:rFonts w:ascii="Times New Roman" w:hAnsi="Times New Roman" w:cs="Times New Roman"/>
                <w:kern w:val="0"/>
                <w:sz w:val="24"/>
                <w:szCs w:val="24"/>
              </w:rPr>
              <w:t>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0208D86" w14:textId="77777777" w:rsidR="00D33FAC" w:rsidRPr="00620CB8" w:rsidRDefault="00D33FAC" w:rsidP="002026B8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20CB8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100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BE25274" w14:textId="77777777" w:rsidR="00D33FAC" w:rsidRPr="00620CB8" w:rsidRDefault="00D33FAC" w:rsidP="002026B8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20CB8">
              <w:rPr>
                <w:rFonts w:ascii="Times New Roman" w:hAnsi="Times New Roman" w:cs="Times New Roman"/>
                <w:kern w:val="0"/>
                <w:sz w:val="24"/>
                <w:szCs w:val="24"/>
              </w:rPr>
              <w:t>Normality assumed</w:t>
            </w:r>
          </w:p>
        </w:tc>
      </w:tr>
      <w:tr w:rsidR="00D33FAC" w:rsidRPr="00620CB8" w14:paraId="270F9B1E" w14:textId="77777777" w:rsidTr="002026B8">
        <w:tblPrEx>
          <w:tblBorders>
            <w:top w:val="none" w:sz="0" w:space="0" w:color="auto"/>
          </w:tblBorders>
        </w:tblPrEx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A68C8A7" w14:textId="77777777" w:rsidR="00D33FAC" w:rsidRPr="00620CB8" w:rsidRDefault="00D33FAC" w:rsidP="002026B8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0E66D63" w14:textId="77777777" w:rsidR="00D33FAC" w:rsidRPr="00620CB8" w:rsidRDefault="00D33FAC" w:rsidP="002026B8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20CB8">
              <w:rPr>
                <w:rFonts w:ascii="Times New Roman" w:hAnsi="Times New Roman" w:cs="Times New Roman"/>
                <w:kern w:val="0"/>
                <w:sz w:val="24"/>
                <w:szCs w:val="24"/>
              </w:rPr>
              <w:t>Shapiro-Wil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2FF23B6" w14:textId="77777777" w:rsidR="00D33FAC" w:rsidRPr="00620CB8" w:rsidRDefault="00D33FAC" w:rsidP="002026B8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20CB8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95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109F886" w14:textId="77777777" w:rsidR="00D33FAC" w:rsidRPr="00620CB8" w:rsidRDefault="00D33FAC" w:rsidP="002026B8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20CB8">
              <w:rPr>
                <w:rFonts w:ascii="Times New Roman" w:hAnsi="Times New Roman" w:cs="Times New Roman"/>
                <w:kern w:val="0"/>
                <w:sz w:val="24"/>
                <w:szCs w:val="24"/>
              </w:rPr>
              <w:t>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6900CD0" w14:textId="77777777" w:rsidR="00D33FAC" w:rsidRPr="00620CB8" w:rsidRDefault="00D33FAC" w:rsidP="002026B8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20CB8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104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F486320" w14:textId="77777777" w:rsidR="00D33FAC" w:rsidRPr="00620CB8" w:rsidRDefault="00D33FAC" w:rsidP="002026B8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D33FAC" w:rsidRPr="00620CB8" w14:paraId="62E693A0" w14:textId="77777777" w:rsidTr="002026B8">
        <w:tblPrEx>
          <w:tblBorders>
            <w:top w:val="none" w:sz="0" w:space="0" w:color="auto"/>
          </w:tblBorders>
        </w:tblPrEx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CBE953C" w14:textId="77777777" w:rsidR="00D33FAC" w:rsidRPr="000548FF" w:rsidRDefault="00D33FAC" w:rsidP="002026B8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548FF">
              <w:rPr>
                <w:rFonts w:ascii="Times New Roman" w:hAnsi="Times New Roman" w:cs="Times New Roman"/>
                <w:kern w:val="0"/>
                <w:sz w:val="24"/>
                <w:szCs w:val="24"/>
              </w:rPr>
              <w:t>Telemedicine Group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66FCF46" w14:textId="77777777" w:rsidR="00D33FAC" w:rsidRPr="00620CB8" w:rsidRDefault="00D33FAC" w:rsidP="002026B8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A6F9E47" w14:textId="77777777" w:rsidR="00D33FAC" w:rsidRPr="00620CB8" w:rsidRDefault="00D33FAC" w:rsidP="002026B8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717C835" w14:textId="77777777" w:rsidR="00D33FAC" w:rsidRPr="00620CB8" w:rsidRDefault="00D33FAC" w:rsidP="002026B8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6687EDB" w14:textId="77777777" w:rsidR="00D33FAC" w:rsidRPr="00620CB8" w:rsidRDefault="00D33FAC" w:rsidP="002026B8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1D77D17" w14:textId="77777777" w:rsidR="00D33FAC" w:rsidRPr="00620CB8" w:rsidRDefault="00D33FAC" w:rsidP="002026B8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D33FAC" w:rsidRPr="00620CB8" w14:paraId="569F44D9" w14:textId="77777777" w:rsidTr="002026B8">
        <w:tblPrEx>
          <w:tblBorders>
            <w:top w:val="none" w:sz="0" w:space="0" w:color="auto"/>
          </w:tblBorders>
        </w:tblPrEx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2BA4AC6" w14:textId="77777777" w:rsidR="00D33FAC" w:rsidRPr="00620CB8" w:rsidRDefault="00D33FAC" w:rsidP="002026B8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20CB8">
              <w:rPr>
                <w:rFonts w:ascii="Times New Roman" w:hAnsi="Times New Roman" w:cs="Times New Roman"/>
                <w:kern w:val="0"/>
                <w:sz w:val="24"/>
                <w:szCs w:val="24"/>
              </w:rPr>
              <w:t>Difference in QuickDASH scor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FD36C1C" w14:textId="77777777" w:rsidR="00D33FAC" w:rsidRPr="00620CB8" w:rsidRDefault="00D33FAC" w:rsidP="002026B8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20CB8">
              <w:rPr>
                <w:rFonts w:ascii="Times New Roman" w:hAnsi="Times New Roman" w:cs="Times New Roman"/>
                <w:kern w:val="0"/>
                <w:sz w:val="24"/>
                <w:szCs w:val="24"/>
              </w:rPr>
              <w:t>Kolmogorov-Smirnov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CE77ABC" w14:textId="77777777" w:rsidR="00D33FAC" w:rsidRPr="00620CB8" w:rsidRDefault="00D33FAC" w:rsidP="002026B8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20CB8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8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75C7536" w14:textId="77777777" w:rsidR="00D33FAC" w:rsidRPr="00620CB8" w:rsidRDefault="00D33FAC" w:rsidP="002026B8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20CB8">
              <w:rPr>
                <w:rFonts w:ascii="Times New Roman" w:hAnsi="Times New Roman" w:cs="Times New Roman"/>
                <w:kern w:val="0"/>
                <w:sz w:val="24"/>
                <w:szCs w:val="24"/>
              </w:rPr>
              <w:t>4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109564A" w14:textId="77777777" w:rsidR="00D33FAC" w:rsidRPr="00620CB8" w:rsidRDefault="00D33FAC" w:rsidP="002026B8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20CB8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200*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E3FF4CD" w14:textId="77777777" w:rsidR="00D33FAC" w:rsidRPr="00620CB8" w:rsidRDefault="00D33FAC" w:rsidP="002026B8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20CB8">
              <w:rPr>
                <w:rFonts w:ascii="Times New Roman" w:hAnsi="Times New Roman" w:cs="Times New Roman"/>
                <w:kern w:val="0"/>
                <w:sz w:val="24"/>
                <w:szCs w:val="24"/>
              </w:rPr>
              <w:t>Normality assumed</w:t>
            </w:r>
          </w:p>
        </w:tc>
      </w:tr>
      <w:tr w:rsidR="00D33FAC" w:rsidRPr="00620CB8" w14:paraId="000A34B0" w14:textId="77777777" w:rsidTr="002026B8">
        <w:tblPrEx>
          <w:tblBorders>
            <w:top w:val="none" w:sz="0" w:space="0" w:color="auto"/>
          </w:tblBorders>
        </w:tblPrEx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7211F1C" w14:textId="77777777" w:rsidR="00D33FAC" w:rsidRPr="00620CB8" w:rsidRDefault="00D33FAC" w:rsidP="002026B8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CB34CB1" w14:textId="77777777" w:rsidR="00D33FAC" w:rsidRPr="00620CB8" w:rsidRDefault="00D33FAC" w:rsidP="002026B8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20CB8">
              <w:rPr>
                <w:rFonts w:ascii="Times New Roman" w:hAnsi="Times New Roman" w:cs="Times New Roman"/>
                <w:kern w:val="0"/>
                <w:sz w:val="24"/>
                <w:szCs w:val="24"/>
              </w:rPr>
              <w:t>Shapiro-Wil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591DBC5" w14:textId="77777777" w:rsidR="00D33FAC" w:rsidRPr="00620CB8" w:rsidRDefault="00D33FAC" w:rsidP="002026B8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20CB8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98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7A8FA9E" w14:textId="77777777" w:rsidR="00D33FAC" w:rsidRPr="00620CB8" w:rsidRDefault="00D33FAC" w:rsidP="002026B8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20CB8">
              <w:rPr>
                <w:rFonts w:ascii="Times New Roman" w:hAnsi="Times New Roman" w:cs="Times New Roman"/>
                <w:kern w:val="0"/>
                <w:sz w:val="24"/>
                <w:szCs w:val="24"/>
              </w:rPr>
              <w:t>4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8A36860" w14:textId="77777777" w:rsidR="00D33FAC" w:rsidRPr="00620CB8" w:rsidRDefault="00D33FAC" w:rsidP="002026B8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20CB8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863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FE7F0B4" w14:textId="77777777" w:rsidR="00D33FAC" w:rsidRPr="00620CB8" w:rsidRDefault="00D33FAC" w:rsidP="002026B8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D33FAC" w:rsidRPr="00620CB8" w14:paraId="381954CF" w14:textId="77777777" w:rsidTr="002026B8">
        <w:tblPrEx>
          <w:tblBorders>
            <w:top w:val="none" w:sz="0" w:space="0" w:color="auto"/>
          </w:tblBorders>
        </w:tblPrEx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293EAD4" w14:textId="77777777" w:rsidR="00D33FAC" w:rsidRPr="00620CB8" w:rsidRDefault="00D33FAC" w:rsidP="002026B8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20CB8">
              <w:rPr>
                <w:rFonts w:ascii="Times New Roman" w:hAnsi="Times New Roman" w:cs="Times New Roman"/>
                <w:kern w:val="0"/>
                <w:sz w:val="24"/>
                <w:szCs w:val="24"/>
              </w:rPr>
              <w:t>Difference in VAS scor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FA484E9" w14:textId="77777777" w:rsidR="00D33FAC" w:rsidRPr="00620CB8" w:rsidRDefault="00D33FAC" w:rsidP="002026B8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20CB8">
              <w:rPr>
                <w:rFonts w:ascii="Times New Roman" w:hAnsi="Times New Roman" w:cs="Times New Roman"/>
                <w:kern w:val="0"/>
                <w:sz w:val="24"/>
                <w:szCs w:val="24"/>
              </w:rPr>
              <w:t>Kolmogorov-Smirnov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58BA11C" w14:textId="77777777" w:rsidR="00D33FAC" w:rsidRPr="00620CB8" w:rsidRDefault="00D33FAC" w:rsidP="002026B8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20CB8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16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8B06711" w14:textId="77777777" w:rsidR="00D33FAC" w:rsidRPr="00620CB8" w:rsidRDefault="00D33FAC" w:rsidP="002026B8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20CB8">
              <w:rPr>
                <w:rFonts w:ascii="Times New Roman" w:hAnsi="Times New Roman" w:cs="Times New Roman"/>
                <w:kern w:val="0"/>
                <w:sz w:val="24"/>
                <w:szCs w:val="24"/>
              </w:rPr>
              <w:t>4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26EE45A" w14:textId="77777777" w:rsidR="00D33FAC" w:rsidRPr="00620CB8" w:rsidRDefault="00D33FAC" w:rsidP="002026B8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20CB8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06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33AF6C2" w14:textId="77777777" w:rsidR="00D33FAC" w:rsidRPr="00620CB8" w:rsidRDefault="00D33FAC" w:rsidP="002026B8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20CB8">
              <w:rPr>
                <w:rFonts w:ascii="Times New Roman" w:hAnsi="Times New Roman" w:cs="Times New Roman"/>
                <w:kern w:val="0"/>
                <w:sz w:val="24"/>
                <w:szCs w:val="24"/>
              </w:rPr>
              <w:t>Non-normal distribution</w:t>
            </w:r>
          </w:p>
        </w:tc>
      </w:tr>
      <w:tr w:rsidR="00D33FAC" w:rsidRPr="00620CB8" w14:paraId="09E745B5" w14:textId="77777777" w:rsidTr="002026B8">
        <w:tblPrEx>
          <w:tblBorders>
            <w:top w:val="none" w:sz="0" w:space="0" w:color="auto"/>
          </w:tblBorders>
        </w:tblPrEx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ED75BFF" w14:textId="77777777" w:rsidR="00D33FAC" w:rsidRPr="00620CB8" w:rsidRDefault="00D33FAC" w:rsidP="002026B8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6F11476" w14:textId="77777777" w:rsidR="00D33FAC" w:rsidRPr="00620CB8" w:rsidRDefault="00D33FAC" w:rsidP="002026B8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20CB8">
              <w:rPr>
                <w:rFonts w:ascii="Times New Roman" w:hAnsi="Times New Roman" w:cs="Times New Roman"/>
                <w:kern w:val="0"/>
                <w:sz w:val="24"/>
                <w:szCs w:val="24"/>
              </w:rPr>
              <w:t>Shapiro-Wil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9AAD001" w14:textId="77777777" w:rsidR="00D33FAC" w:rsidRPr="00620CB8" w:rsidRDefault="00D33FAC" w:rsidP="002026B8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20CB8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92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8FA87BC" w14:textId="77777777" w:rsidR="00D33FAC" w:rsidRPr="00620CB8" w:rsidRDefault="00D33FAC" w:rsidP="002026B8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20CB8">
              <w:rPr>
                <w:rFonts w:ascii="Times New Roman" w:hAnsi="Times New Roman" w:cs="Times New Roman"/>
                <w:kern w:val="0"/>
                <w:sz w:val="24"/>
                <w:szCs w:val="24"/>
              </w:rPr>
              <w:t>4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E361B2C" w14:textId="77777777" w:rsidR="00D33FAC" w:rsidRPr="00620CB8" w:rsidRDefault="00D33FAC" w:rsidP="002026B8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20CB8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10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CBD6C0E" w14:textId="77777777" w:rsidR="00D33FAC" w:rsidRPr="00620CB8" w:rsidRDefault="00D33FAC" w:rsidP="002026B8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D33FAC" w:rsidRPr="00620CB8" w14:paraId="0A9442A1" w14:textId="77777777" w:rsidTr="002026B8">
        <w:tblPrEx>
          <w:tblBorders>
            <w:top w:val="none" w:sz="0" w:space="0" w:color="auto"/>
          </w:tblBorders>
        </w:tblPrEx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869E488" w14:textId="77777777" w:rsidR="00D33FAC" w:rsidRPr="00620CB8" w:rsidRDefault="00D33FAC" w:rsidP="002026B8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20CB8">
              <w:rPr>
                <w:rFonts w:ascii="Times New Roman" w:hAnsi="Times New Roman" w:cs="Times New Roman"/>
                <w:kern w:val="0"/>
                <w:sz w:val="24"/>
                <w:szCs w:val="24"/>
              </w:rPr>
              <w:t>Exercise adherence percentag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170FC96" w14:textId="77777777" w:rsidR="00D33FAC" w:rsidRPr="00620CB8" w:rsidRDefault="00D33FAC" w:rsidP="002026B8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20CB8">
              <w:rPr>
                <w:rFonts w:ascii="Times New Roman" w:hAnsi="Times New Roman" w:cs="Times New Roman"/>
                <w:kern w:val="0"/>
                <w:sz w:val="24"/>
                <w:szCs w:val="24"/>
              </w:rPr>
              <w:t>Kolmogorov-Smirnov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696F5C3" w14:textId="77777777" w:rsidR="00D33FAC" w:rsidRPr="00620CB8" w:rsidRDefault="00D33FAC" w:rsidP="002026B8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20CB8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15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85F0991" w14:textId="77777777" w:rsidR="00D33FAC" w:rsidRPr="00620CB8" w:rsidRDefault="00D33FAC" w:rsidP="002026B8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20CB8">
              <w:rPr>
                <w:rFonts w:ascii="Times New Roman" w:hAnsi="Times New Roman" w:cs="Times New Roman"/>
                <w:kern w:val="0"/>
                <w:sz w:val="24"/>
                <w:szCs w:val="24"/>
              </w:rPr>
              <w:t>4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0FEBD57" w14:textId="77777777" w:rsidR="00D33FAC" w:rsidRPr="00620CB8" w:rsidRDefault="00D33FAC" w:rsidP="002026B8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20CB8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14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7B29F41" w14:textId="77777777" w:rsidR="00D33FAC" w:rsidRPr="00620CB8" w:rsidRDefault="00D33FAC" w:rsidP="002026B8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20CB8">
              <w:rPr>
                <w:rFonts w:ascii="Times New Roman" w:hAnsi="Times New Roman" w:cs="Times New Roman"/>
                <w:kern w:val="0"/>
                <w:sz w:val="24"/>
                <w:szCs w:val="24"/>
              </w:rPr>
              <w:t>Non-normal distribution</w:t>
            </w:r>
          </w:p>
        </w:tc>
      </w:tr>
      <w:tr w:rsidR="00D33FAC" w:rsidRPr="00620CB8" w14:paraId="1A79BEF3" w14:textId="77777777" w:rsidTr="002026B8">
        <w:tc>
          <w:tcPr>
            <w:tcW w:w="2802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4CCCEEF" w14:textId="77777777" w:rsidR="00D33FAC" w:rsidRPr="00620CB8" w:rsidRDefault="00D33FAC" w:rsidP="002026B8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02BACB8" w14:textId="77777777" w:rsidR="00D33FAC" w:rsidRPr="00620CB8" w:rsidRDefault="00D33FAC" w:rsidP="002026B8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20CB8">
              <w:rPr>
                <w:rFonts w:ascii="Times New Roman" w:hAnsi="Times New Roman" w:cs="Times New Roman"/>
                <w:kern w:val="0"/>
                <w:sz w:val="24"/>
                <w:szCs w:val="24"/>
              </w:rPr>
              <w:t>Shapiro-Wilk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68DFF76" w14:textId="77777777" w:rsidR="00D33FAC" w:rsidRPr="00620CB8" w:rsidRDefault="00D33FAC" w:rsidP="002026B8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20CB8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87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08E2C02" w14:textId="77777777" w:rsidR="00D33FAC" w:rsidRPr="00620CB8" w:rsidRDefault="00D33FAC" w:rsidP="002026B8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20CB8">
              <w:rPr>
                <w:rFonts w:ascii="Times New Roman" w:hAnsi="Times New Roman" w:cs="Times New Roman"/>
                <w:kern w:val="0"/>
                <w:sz w:val="24"/>
                <w:szCs w:val="24"/>
              </w:rPr>
              <w:t>4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93B0FEA" w14:textId="77777777" w:rsidR="00D33FAC" w:rsidRPr="00620CB8" w:rsidRDefault="00D33FAC" w:rsidP="002026B8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20CB8">
              <w:rPr>
                <w:rFonts w:ascii="Times New Roman" w:hAnsi="Times New Roman" w:cs="Times New Roman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9DE268D" w14:textId="77777777" w:rsidR="00D33FAC" w:rsidRPr="00620CB8" w:rsidRDefault="00D33FAC" w:rsidP="002026B8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</w:tbl>
    <w:p w14:paraId="68D551F2" w14:textId="5B2E16CC" w:rsidR="00D33FAC" w:rsidRPr="00A16C08" w:rsidRDefault="00D33FAC" w:rsidP="00D33FAC">
      <w:pPr>
        <w:spacing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A16C08">
        <w:rPr>
          <w:rFonts w:ascii="Times New Roman" w:hAnsi="Times New Roman" w:cs="Times New Roman"/>
          <w:color w:val="000000"/>
          <w:sz w:val="24"/>
          <w:szCs w:val="24"/>
        </w:rPr>
        <w:t>The Mann-Whitney U test was applied to compare groups due to non-normal distributions</w:t>
      </w:r>
      <w:r>
        <w:rPr>
          <w:rFonts w:ascii="Times New Roman" w:hAnsi="Times New Roman" w:cs="Times New Roman"/>
          <w:color w:val="000000"/>
          <w:sz w:val="24"/>
          <w:szCs w:val="24"/>
        </w:rPr>
        <w:t>.</w:t>
      </w:r>
    </w:p>
    <w:p w14:paraId="75BBA5C0" w14:textId="77777777" w:rsidR="006F4BD7" w:rsidRDefault="006F4BD7"/>
    <w:sectPr w:rsidR="006F4BD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6"/>
  <w:removePersonalInformation/>
  <w:removeDateAndTime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33FAC"/>
    <w:rsid w:val="000548FF"/>
    <w:rsid w:val="00060D12"/>
    <w:rsid w:val="003A507B"/>
    <w:rsid w:val="004D11A1"/>
    <w:rsid w:val="006F4BD7"/>
    <w:rsid w:val="0092160D"/>
    <w:rsid w:val="009C59FE"/>
    <w:rsid w:val="00A934DD"/>
    <w:rsid w:val="00B96429"/>
    <w:rsid w:val="00BF6772"/>
    <w:rsid w:val="00D33FAC"/>
    <w:rsid w:val="00F151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1A80636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tr-T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33FAC"/>
    <w:pPr>
      <w:spacing w:after="160" w:line="259" w:lineRule="auto"/>
    </w:pPr>
    <w:rPr>
      <w:sz w:val="22"/>
      <w:szCs w:val="22"/>
    </w:rPr>
  </w:style>
  <w:style w:type="paragraph" w:styleId="Balk1">
    <w:name w:val="heading 1"/>
    <w:basedOn w:val="Normal"/>
    <w:next w:val="Normal"/>
    <w:link w:val="Balk1Char"/>
    <w:uiPriority w:val="9"/>
    <w:qFormat/>
    <w:rsid w:val="00D33FAC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alk2">
    <w:name w:val="heading 2"/>
    <w:basedOn w:val="Normal"/>
    <w:next w:val="Normal"/>
    <w:link w:val="Balk2Char"/>
    <w:uiPriority w:val="9"/>
    <w:semiHidden/>
    <w:unhideWhenUsed/>
    <w:qFormat/>
    <w:rsid w:val="00D33FAC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alk3">
    <w:name w:val="heading 3"/>
    <w:basedOn w:val="Normal"/>
    <w:next w:val="Normal"/>
    <w:link w:val="Balk3Char"/>
    <w:uiPriority w:val="9"/>
    <w:semiHidden/>
    <w:unhideWhenUsed/>
    <w:qFormat/>
    <w:rsid w:val="00D33FAC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alk4">
    <w:name w:val="heading 4"/>
    <w:basedOn w:val="Normal"/>
    <w:next w:val="Normal"/>
    <w:link w:val="Balk4Char"/>
    <w:uiPriority w:val="9"/>
    <w:semiHidden/>
    <w:unhideWhenUsed/>
    <w:qFormat/>
    <w:rsid w:val="00D33FAC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Balk5">
    <w:name w:val="heading 5"/>
    <w:basedOn w:val="Normal"/>
    <w:next w:val="Normal"/>
    <w:link w:val="Balk5Char"/>
    <w:uiPriority w:val="9"/>
    <w:semiHidden/>
    <w:unhideWhenUsed/>
    <w:qFormat/>
    <w:rsid w:val="00D33FAC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Balk6">
    <w:name w:val="heading 6"/>
    <w:basedOn w:val="Normal"/>
    <w:next w:val="Normal"/>
    <w:link w:val="Balk6Char"/>
    <w:uiPriority w:val="9"/>
    <w:semiHidden/>
    <w:unhideWhenUsed/>
    <w:qFormat/>
    <w:rsid w:val="00D33FAC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D33FAC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Balk8">
    <w:name w:val="heading 8"/>
    <w:basedOn w:val="Normal"/>
    <w:next w:val="Normal"/>
    <w:link w:val="Balk8Char"/>
    <w:uiPriority w:val="9"/>
    <w:semiHidden/>
    <w:unhideWhenUsed/>
    <w:qFormat/>
    <w:rsid w:val="00D33FAC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D33FAC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uiPriority w:val="9"/>
    <w:rsid w:val="00D33FA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alk2Char">
    <w:name w:val="Başlık 2 Char"/>
    <w:basedOn w:val="VarsaylanParagrafYazTipi"/>
    <w:link w:val="Balk2"/>
    <w:uiPriority w:val="9"/>
    <w:semiHidden/>
    <w:rsid w:val="00D33FA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alk3Char">
    <w:name w:val="Başlık 3 Char"/>
    <w:basedOn w:val="VarsaylanParagrafYazTipi"/>
    <w:link w:val="Balk3"/>
    <w:uiPriority w:val="9"/>
    <w:semiHidden/>
    <w:rsid w:val="00D33FA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alk4Char">
    <w:name w:val="Başlık 4 Char"/>
    <w:basedOn w:val="VarsaylanParagrafYazTipi"/>
    <w:link w:val="Balk4"/>
    <w:uiPriority w:val="9"/>
    <w:semiHidden/>
    <w:rsid w:val="00D33FAC"/>
    <w:rPr>
      <w:rFonts w:eastAsiaTheme="majorEastAsia" w:cstheme="majorBidi"/>
      <w:i/>
      <w:iCs/>
      <w:color w:val="0F4761" w:themeColor="accent1" w:themeShade="BF"/>
    </w:rPr>
  </w:style>
  <w:style w:type="character" w:customStyle="1" w:styleId="Balk5Char">
    <w:name w:val="Başlık 5 Char"/>
    <w:basedOn w:val="VarsaylanParagrafYazTipi"/>
    <w:link w:val="Balk5"/>
    <w:uiPriority w:val="9"/>
    <w:semiHidden/>
    <w:rsid w:val="00D33FAC"/>
    <w:rPr>
      <w:rFonts w:eastAsiaTheme="majorEastAsia" w:cstheme="majorBidi"/>
      <w:color w:val="0F4761" w:themeColor="accent1" w:themeShade="BF"/>
    </w:rPr>
  </w:style>
  <w:style w:type="character" w:customStyle="1" w:styleId="Balk6Char">
    <w:name w:val="Başlık 6 Char"/>
    <w:basedOn w:val="VarsaylanParagrafYazTipi"/>
    <w:link w:val="Balk6"/>
    <w:uiPriority w:val="9"/>
    <w:semiHidden/>
    <w:rsid w:val="00D33FAC"/>
    <w:rPr>
      <w:rFonts w:eastAsiaTheme="majorEastAsia" w:cstheme="majorBidi"/>
      <w:i/>
      <w:iCs/>
      <w:color w:val="595959" w:themeColor="text1" w:themeTint="A6"/>
    </w:rPr>
  </w:style>
  <w:style w:type="character" w:customStyle="1" w:styleId="Balk7Char">
    <w:name w:val="Başlık 7 Char"/>
    <w:basedOn w:val="VarsaylanParagrafYazTipi"/>
    <w:link w:val="Balk7"/>
    <w:uiPriority w:val="9"/>
    <w:semiHidden/>
    <w:rsid w:val="00D33FAC"/>
    <w:rPr>
      <w:rFonts w:eastAsiaTheme="majorEastAsia" w:cstheme="majorBidi"/>
      <w:color w:val="595959" w:themeColor="text1" w:themeTint="A6"/>
    </w:rPr>
  </w:style>
  <w:style w:type="character" w:customStyle="1" w:styleId="Balk8Char">
    <w:name w:val="Başlık 8 Char"/>
    <w:basedOn w:val="VarsaylanParagrafYazTipi"/>
    <w:link w:val="Balk8"/>
    <w:uiPriority w:val="9"/>
    <w:semiHidden/>
    <w:rsid w:val="00D33FAC"/>
    <w:rPr>
      <w:rFonts w:eastAsiaTheme="majorEastAsia" w:cstheme="majorBidi"/>
      <w:i/>
      <w:iCs/>
      <w:color w:val="272727" w:themeColor="text1" w:themeTint="D8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D33FAC"/>
    <w:rPr>
      <w:rFonts w:eastAsiaTheme="majorEastAsia" w:cstheme="majorBidi"/>
      <w:color w:val="272727" w:themeColor="text1" w:themeTint="D8"/>
    </w:rPr>
  </w:style>
  <w:style w:type="paragraph" w:styleId="KonuBal">
    <w:name w:val="Title"/>
    <w:basedOn w:val="Normal"/>
    <w:next w:val="Normal"/>
    <w:link w:val="KonuBalChar"/>
    <w:uiPriority w:val="10"/>
    <w:qFormat/>
    <w:rsid w:val="00D33FA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KonuBalChar">
    <w:name w:val="Konu Başlığı Char"/>
    <w:basedOn w:val="VarsaylanParagrafYazTipi"/>
    <w:link w:val="KonuBal"/>
    <w:uiPriority w:val="10"/>
    <w:rsid w:val="00D33FA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tyaz">
    <w:name w:val="Subtitle"/>
    <w:basedOn w:val="Normal"/>
    <w:next w:val="Normal"/>
    <w:link w:val="AltyazChar"/>
    <w:uiPriority w:val="11"/>
    <w:qFormat/>
    <w:rsid w:val="00D33FAC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tyazChar">
    <w:name w:val="Altyazı Char"/>
    <w:basedOn w:val="VarsaylanParagrafYazTipi"/>
    <w:link w:val="Altyaz"/>
    <w:uiPriority w:val="11"/>
    <w:rsid w:val="00D33FA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lnt">
    <w:name w:val="Quote"/>
    <w:basedOn w:val="Normal"/>
    <w:next w:val="Normal"/>
    <w:link w:val="AlntChar"/>
    <w:uiPriority w:val="29"/>
    <w:qFormat/>
    <w:rsid w:val="00D33FAC"/>
    <w:pPr>
      <w:spacing w:before="160" w:line="240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AlntChar">
    <w:name w:val="Alıntı Char"/>
    <w:basedOn w:val="VarsaylanParagrafYazTipi"/>
    <w:link w:val="Alnt"/>
    <w:uiPriority w:val="29"/>
    <w:rsid w:val="00D33FAC"/>
    <w:rPr>
      <w:i/>
      <w:iCs/>
      <w:color w:val="404040" w:themeColor="text1" w:themeTint="BF"/>
    </w:rPr>
  </w:style>
  <w:style w:type="paragraph" w:styleId="ListeParagraf">
    <w:name w:val="List Paragraph"/>
    <w:basedOn w:val="Normal"/>
    <w:uiPriority w:val="34"/>
    <w:qFormat/>
    <w:rsid w:val="00D33FAC"/>
    <w:pPr>
      <w:spacing w:after="0" w:line="240" w:lineRule="auto"/>
      <w:ind w:left="720"/>
      <w:contextualSpacing/>
    </w:pPr>
    <w:rPr>
      <w:sz w:val="24"/>
      <w:szCs w:val="24"/>
    </w:rPr>
  </w:style>
  <w:style w:type="character" w:styleId="GlVurgulama">
    <w:name w:val="Intense Emphasis"/>
    <w:basedOn w:val="VarsaylanParagrafYazTipi"/>
    <w:uiPriority w:val="21"/>
    <w:qFormat/>
    <w:rsid w:val="00D33FAC"/>
    <w:rPr>
      <w:i/>
      <w:iCs/>
      <w:color w:val="0F4761" w:themeColor="accent1" w:themeShade="BF"/>
    </w:rPr>
  </w:style>
  <w:style w:type="paragraph" w:styleId="GlAlnt">
    <w:name w:val="Intense Quote"/>
    <w:basedOn w:val="Normal"/>
    <w:next w:val="Normal"/>
    <w:link w:val="GlAlntChar"/>
    <w:uiPriority w:val="30"/>
    <w:qFormat/>
    <w:rsid w:val="00D33FA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GlAlntChar">
    <w:name w:val="Güçlü Alıntı Char"/>
    <w:basedOn w:val="VarsaylanParagrafYazTipi"/>
    <w:link w:val="GlAlnt"/>
    <w:uiPriority w:val="30"/>
    <w:rsid w:val="00D33FAC"/>
    <w:rPr>
      <w:i/>
      <w:iCs/>
      <w:color w:val="0F4761" w:themeColor="accent1" w:themeShade="BF"/>
    </w:rPr>
  </w:style>
  <w:style w:type="character" w:styleId="GlBavuru">
    <w:name w:val="Intense Reference"/>
    <w:basedOn w:val="VarsaylanParagrafYazTipi"/>
    <w:uiPriority w:val="32"/>
    <w:qFormat/>
    <w:rsid w:val="00D33FA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0</Words>
  <Characters>802</Characters>
  <Application>Microsoft Office Word</Application>
  <DocSecurity>0</DocSecurity>
  <Lines>6</Lines>
  <Paragraphs>1</Paragraphs>
  <ScaleCrop>false</ScaleCrop>
  <Company/>
  <LinksUpToDate>false</LinksUpToDate>
  <CharactersWithSpaces>9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6-03-02T11:55:00Z</dcterms:created>
  <dcterms:modified xsi:type="dcterms:W3CDTF">2026-03-02T11:55:00Z</dcterms:modified>
</cp:coreProperties>
</file>